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4 Table. Association of 8 metformin SNPs with glycaemic progression.</w:t>
      </w:r>
    </w:p>
    <w:tbl>
      <w:tblPr>
        <w:tblW w:w="11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630"/>
        <w:gridCol w:w="1220"/>
        <w:gridCol w:w="2420"/>
        <w:gridCol w:w="860"/>
        <w:gridCol w:w="803"/>
        <w:gridCol w:w="1668"/>
        <w:gridCol w:w="718"/>
        <w:gridCol w:w="1668"/>
        <w:gridCol w:w="718"/>
      </w:tblGrid>
      <w:tr>
        <w:trPr>
          <w:trHeight w:val="516" w:hRule="atLeast"/>
        </w:trPr>
        <w:tc>
          <w:tcPr>
            <w:tcW w:w="127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8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Allele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1 </w:t>
              <w:br/>
              <w:t>(non-adjustment)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2 </w:t>
              <w:br/>
              <w:t>(adjustment)</w:t>
            </w:r>
          </w:p>
        </w:tc>
      </w:tr>
      <w:tr>
        <w:trPr>
          <w:trHeight w:val="312" w:hRule="atLeast"/>
        </w:trPr>
        <w:tc>
          <w:tcPr>
            <w:tcW w:w="127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280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56084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2A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-1.14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99-1.15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16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67028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2A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2-1.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2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650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6519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47A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09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9435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1999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47A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2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126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28316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1orf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4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1926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2488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A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6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0</w:t>
            </w:r>
          </w:p>
        </w:tc>
      </w:tr>
      <w:tr>
        <w:trPr>
          <w:trHeight w:val="288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70813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7659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E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1.01-1.3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1-1.31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9226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531479</w:t>
            </w:r>
          </w:p>
        </w:tc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N10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2-1.11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3-1.14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 was adjusted by all clinical risk factors identified by stepwise variable selection, including age onset of diabetes, year of diagnosis, duration of diabetes, smoking status, strata(BMI), strata(HbA1c), log-transformed triglyceride, LDL cholesterol, log-transformed ACR, sensory neuropathy, retinopathy, history of chronic kidney disease and use of medic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2:00Z</dcterms:modified>
  <cp:revision>217</cp:revision>
  <dc:subject/>
  <dc:title/>
</cp:coreProperties>
</file>